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A3E" w:rsidRPr="000F71FD" w:rsidRDefault="00142A3E" w:rsidP="00142A3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F71FD">
        <w:rPr>
          <w:rFonts w:ascii="Times New Roman" w:eastAsia="Calibri" w:hAnsi="Times New Roman" w:cs="Times New Roman"/>
          <w:sz w:val="24"/>
          <w:szCs w:val="24"/>
          <w:lang w:val="en-US"/>
        </w:rPr>
        <w:t>Supplementary Table 1: Primer sequences used in RT-PCR.</w:t>
      </w:r>
    </w:p>
    <w:tbl>
      <w:tblPr>
        <w:tblStyle w:val="PlainTable4"/>
        <w:tblW w:w="0" w:type="auto"/>
        <w:tblLook w:val="00A0" w:firstRow="1" w:lastRow="0" w:firstColumn="1" w:lastColumn="0" w:noHBand="0" w:noVBand="0"/>
      </w:tblPr>
      <w:tblGrid>
        <w:gridCol w:w="1690"/>
        <w:gridCol w:w="4763"/>
      </w:tblGrid>
      <w:tr w:rsidR="00142A3E" w:rsidRPr="00142A3E" w:rsidTr="00786F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2A3E" w:rsidRPr="00142A3E" w:rsidRDefault="00142A3E" w:rsidP="00142A3E">
            <w:pPr>
              <w:spacing w:line="360" w:lineRule="auto"/>
              <w:jc w:val="both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142A3E">
              <w:rPr>
                <w:rFonts w:ascii="Times New Roman" w:hAnsi="Times New Roman"/>
                <w:sz w:val="24"/>
                <w:szCs w:val="24"/>
                <w:lang w:val="en-US"/>
              </w:rPr>
              <w:t>GENE NA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42A3E" w:rsidRPr="00142A3E" w:rsidRDefault="00142A3E" w:rsidP="00142A3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42A3E" w:rsidRPr="00142A3E" w:rsidTr="00786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2A3E" w:rsidRPr="00142A3E" w:rsidRDefault="00142A3E" w:rsidP="00142A3E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142A3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B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42A3E" w:rsidRPr="00142A3E" w:rsidRDefault="00142A3E" w:rsidP="00142A3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2A3E">
              <w:rPr>
                <w:rFonts w:ascii="Times New Roman" w:hAnsi="Times New Roman"/>
                <w:sz w:val="24"/>
                <w:szCs w:val="24"/>
                <w:lang w:val="en-US"/>
              </w:rPr>
              <w:t>F5’-CACCTGTTGTGGTCCAAGTTTA-3’</w:t>
            </w:r>
          </w:p>
          <w:p w:rsidR="00142A3E" w:rsidRPr="00142A3E" w:rsidRDefault="00142A3E" w:rsidP="00142A3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2A3E">
              <w:rPr>
                <w:rFonts w:ascii="Times New Roman" w:hAnsi="Times New Roman"/>
                <w:sz w:val="24"/>
                <w:szCs w:val="24"/>
                <w:lang w:val="en-US"/>
              </w:rPr>
              <w:t>R5’-GGCCACAGTAAATGACAGGAAT-3’</w:t>
            </w:r>
          </w:p>
        </w:tc>
      </w:tr>
      <w:tr w:rsidR="00142A3E" w:rsidRPr="00142A3E" w:rsidTr="00786F72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2A3E" w:rsidRPr="00142A3E" w:rsidRDefault="00142A3E" w:rsidP="00142A3E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142A3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ATA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42A3E" w:rsidRPr="00142A3E" w:rsidRDefault="00142A3E" w:rsidP="00142A3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2A3E">
              <w:rPr>
                <w:rFonts w:ascii="Times New Roman" w:hAnsi="Times New Roman"/>
                <w:sz w:val="24"/>
                <w:szCs w:val="24"/>
                <w:lang w:val="en-US"/>
              </w:rPr>
              <w:t>F5’-GGAGGTGGATGTGCTTTTTAACA-3’</w:t>
            </w:r>
          </w:p>
          <w:p w:rsidR="00142A3E" w:rsidRPr="00142A3E" w:rsidRDefault="00142A3E" w:rsidP="00142A3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2A3E">
              <w:rPr>
                <w:rFonts w:ascii="Times New Roman" w:hAnsi="Times New Roman"/>
                <w:sz w:val="24"/>
                <w:szCs w:val="24"/>
                <w:lang w:val="en-US"/>
              </w:rPr>
              <w:t>R5’-ACCTGGCTCCCGTGGTG-3’</w:t>
            </w:r>
          </w:p>
        </w:tc>
      </w:tr>
      <w:tr w:rsidR="00142A3E" w:rsidRPr="00142A3E" w:rsidTr="00786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2A3E" w:rsidRPr="00142A3E" w:rsidRDefault="00142A3E" w:rsidP="00142A3E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142A3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OR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42A3E" w:rsidRPr="00142A3E" w:rsidRDefault="00142A3E" w:rsidP="00142A3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2A3E">
              <w:rPr>
                <w:rFonts w:ascii="Times New Roman" w:hAnsi="Times New Roman"/>
                <w:sz w:val="24"/>
                <w:szCs w:val="24"/>
                <w:lang w:val="en-US"/>
              </w:rPr>
              <w:t>F5’-AGGAAGTGACTGGCTACCAGAGG-3’</w:t>
            </w:r>
          </w:p>
          <w:p w:rsidR="00142A3E" w:rsidRPr="00142A3E" w:rsidRDefault="00142A3E" w:rsidP="00142A3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2A3E">
              <w:rPr>
                <w:rFonts w:ascii="Times New Roman" w:hAnsi="Times New Roman"/>
                <w:sz w:val="24"/>
                <w:szCs w:val="24"/>
                <w:lang w:val="en-US"/>
              </w:rPr>
              <w:t>R5’-GAACTCCACCACGTACTGAATG-3’</w:t>
            </w:r>
          </w:p>
        </w:tc>
      </w:tr>
      <w:tr w:rsidR="00142A3E" w:rsidRPr="00142A3E" w:rsidTr="00786F72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2A3E" w:rsidRPr="00142A3E" w:rsidRDefault="00142A3E" w:rsidP="00142A3E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142A3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DM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42A3E" w:rsidRPr="00142A3E" w:rsidRDefault="00142A3E" w:rsidP="00142A3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2A3E">
              <w:rPr>
                <w:rFonts w:ascii="Times New Roman" w:hAnsi="Times New Roman"/>
                <w:sz w:val="24"/>
                <w:szCs w:val="24"/>
                <w:lang w:val="en-US"/>
              </w:rPr>
              <w:t>F5’-AAGGCCAGTGAAGCAGAGA-3’</w:t>
            </w:r>
          </w:p>
          <w:p w:rsidR="00142A3E" w:rsidRPr="00142A3E" w:rsidRDefault="00142A3E" w:rsidP="00142A3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2A3E">
              <w:rPr>
                <w:rFonts w:ascii="Times New Roman" w:hAnsi="Times New Roman"/>
                <w:sz w:val="24"/>
                <w:szCs w:val="24"/>
                <w:lang w:val="en-US"/>
              </w:rPr>
              <w:t>R5’-CCGATAGGCCATGATGTCT-3’</w:t>
            </w:r>
          </w:p>
        </w:tc>
      </w:tr>
      <w:tr w:rsidR="00142A3E" w:rsidRPr="00142A3E" w:rsidTr="00786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2A3E" w:rsidRPr="00142A3E" w:rsidRDefault="00142A3E" w:rsidP="00142A3E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142A3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F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42A3E" w:rsidRPr="00142A3E" w:rsidRDefault="00142A3E" w:rsidP="00142A3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2A3E">
              <w:rPr>
                <w:rFonts w:ascii="Times New Roman" w:hAnsi="Times New Roman"/>
                <w:sz w:val="24"/>
                <w:szCs w:val="24"/>
                <w:lang w:val="en-US"/>
              </w:rPr>
              <w:t>F5’-AAACGAGATGACTTCGAAAAGC-3’</w:t>
            </w:r>
          </w:p>
          <w:p w:rsidR="00142A3E" w:rsidRPr="00142A3E" w:rsidRDefault="00142A3E" w:rsidP="00142A3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2A3E">
              <w:rPr>
                <w:rFonts w:ascii="Times New Roman" w:hAnsi="Times New Roman"/>
                <w:sz w:val="24"/>
                <w:szCs w:val="24"/>
                <w:lang w:val="en-US"/>
              </w:rPr>
              <w:t>R5’-CAGTTCAGCCATCACTTGGAT-3’</w:t>
            </w:r>
          </w:p>
        </w:tc>
      </w:tr>
      <w:tr w:rsidR="00142A3E" w:rsidRPr="00142A3E" w:rsidTr="00786F72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2A3E" w:rsidRPr="00142A3E" w:rsidRDefault="00142A3E" w:rsidP="00142A3E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142A3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42A3E" w:rsidRPr="00142A3E" w:rsidRDefault="00142A3E" w:rsidP="00142A3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2A3E">
              <w:rPr>
                <w:rFonts w:ascii="Times New Roman" w:hAnsi="Times New Roman"/>
                <w:sz w:val="24"/>
                <w:szCs w:val="24"/>
                <w:lang w:val="en-US"/>
              </w:rPr>
              <w:t>F5’-TTCCCTGTGAAAACAAGAGC-3’</w:t>
            </w:r>
          </w:p>
          <w:p w:rsidR="00142A3E" w:rsidRPr="00142A3E" w:rsidRDefault="00142A3E" w:rsidP="00142A3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2A3E">
              <w:rPr>
                <w:rFonts w:ascii="Times New Roman" w:hAnsi="Times New Roman"/>
                <w:sz w:val="24"/>
                <w:szCs w:val="24"/>
                <w:lang w:val="en-US"/>
              </w:rPr>
              <w:t>R5’-TCACTCATGGCTTTGTAG-ATGC-3’</w:t>
            </w:r>
          </w:p>
        </w:tc>
      </w:tr>
      <w:tr w:rsidR="00142A3E" w:rsidRPr="00142A3E" w:rsidTr="00786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2A3E" w:rsidRPr="00142A3E" w:rsidRDefault="00142A3E" w:rsidP="00142A3E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142A3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42A3E" w:rsidRPr="00142A3E" w:rsidRDefault="00142A3E" w:rsidP="00142A3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2A3E">
              <w:rPr>
                <w:rFonts w:ascii="Times New Roman" w:hAnsi="Times New Roman"/>
                <w:sz w:val="24"/>
                <w:szCs w:val="24"/>
                <w:lang w:val="en-US"/>
              </w:rPr>
              <w:t>F5’-TGTTCCCATGCCTTCACCA-3’</w:t>
            </w:r>
          </w:p>
          <w:p w:rsidR="00142A3E" w:rsidRPr="00142A3E" w:rsidRDefault="00142A3E" w:rsidP="00142A3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2A3E">
              <w:rPr>
                <w:rFonts w:ascii="Times New Roman" w:hAnsi="Times New Roman"/>
                <w:sz w:val="24"/>
                <w:szCs w:val="24"/>
                <w:lang w:val="en-US"/>
              </w:rPr>
              <w:t>R5’-TTTGTCTGGCCTTCTGGAGC-3’</w:t>
            </w:r>
          </w:p>
        </w:tc>
      </w:tr>
      <w:tr w:rsidR="00142A3E" w:rsidRPr="00142A3E" w:rsidTr="00786F72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2A3E" w:rsidRPr="00142A3E" w:rsidRDefault="00142A3E" w:rsidP="00142A3E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142A3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17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42A3E" w:rsidRPr="00142A3E" w:rsidRDefault="00142A3E" w:rsidP="00142A3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2A3E">
              <w:rPr>
                <w:rFonts w:ascii="Times New Roman" w:hAnsi="Times New Roman"/>
                <w:sz w:val="24"/>
                <w:szCs w:val="24"/>
                <w:lang w:val="en-US"/>
              </w:rPr>
              <w:t>F5’-CTCATTGGTGTCACTGCTACTG-3’</w:t>
            </w:r>
          </w:p>
          <w:p w:rsidR="00142A3E" w:rsidRPr="00142A3E" w:rsidRDefault="00142A3E" w:rsidP="00142A3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2A3E">
              <w:rPr>
                <w:rFonts w:ascii="Times New Roman" w:hAnsi="Times New Roman"/>
                <w:sz w:val="24"/>
                <w:szCs w:val="24"/>
                <w:lang w:val="en-US"/>
              </w:rPr>
              <w:t>R5’-CCTGGATTTCGTGGGATTGTG-3’</w:t>
            </w:r>
          </w:p>
        </w:tc>
      </w:tr>
      <w:tr w:rsidR="00142A3E" w:rsidRPr="00142A3E" w:rsidTr="00786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2A3E" w:rsidRPr="00142A3E" w:rsidRDefault="00142A3E" w:rsidP="00142A3E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142A3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D40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42A3E" w:rsidRPr="00142A3E" w:rsidRDefault="00142A3E" w:rsidP="00142A3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2A3E">
              <w:rPr>
                <w:rFonts w:ascii="Times New Roman" w:hAnsi="Times New Roman"/>
                <w:sz w:val="24"/>
                <w:szCs w:val="24"/>
                <w:lang w:val="en-US"/>
              </w:rPr>
              <w:t>F5’-AGATGATTGGGTCAGCACTTTT-3’</w:t>
            </w:r>
          </w:p>
          <w:p w:rsidR="00142A3E" w:rsidRPr="00142A3E" w:rsidRDefault="00142A3E" w:rsidP="00142A3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2A3E">
              <w:rPr>
                <w:rFonts w:ascii="Times New Roman" w:hAnsi="Times New Roman"/>
                <w:sz w:val="24"/>
                <w:szCs w:val="24"/>
                <w:lang w:val="en-US"/>
              </w:rPr>
              <w:t>R5’-TTCTCCTGTGTTGCATCTCTGT-3’</w:t>
            </w:r>
          </w:p>
        </w:tc>
      </w:tr>
      <w:tr w:rsidR="00142A3E" w:rsidRPr="00142A3E" w:rsidTr="00786F72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2A3E" w:rsidRPr="00142A3E" w:rsidRDefault="00142A3E" w:rsidP="00142A3E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142A3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APD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42A3E" w:rsidRPr="00142A3E" w:rsidRDefault="00142A3E" w:rsidP="00142A3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2A3E">
              <w:rPr>
                <w:rFonts w:ascii="Times New Roman" w:hAnsi="Times New Roman"/>
                <w:sz w:val="24"/>
                <w:szCs w:val="24"/>
                <w:lang w:val="en-US"/>
              </w:rPr>
              <w:t>F5’-GCCATCAATGACCCC-TTCATT-3’</w:t>
            </w:r>
          </w:p>
          <w:p w:rsidR="00142A3E" w:rsidRPr="00142A3E" w:rsidRDefault="00142A3E" w:rsidP="00142A3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2A3E">
              <w:rPr>
                <w:rFonts w:ascii="Times New Roman" w:hAnsi="Times New Roman"/>
                <w:sz w:val="24"/>
                <w:szCs w:val="24"/>
                <w:lang w:val="en-US"/>
              </w:rPr>
              <w:t>R5’-TTGACGGTGCCATGGAATTT-3’</w:t>
            </w:r>
          </w:p>
        </w:tc>
      </w:tr>
    </w:tbl>
    <w:p w:rsidR="00142A3E" w:rsidRPr="00142A3E" w:rsidRDefault="00142A3E" w:rsidP="00142A3E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EA2F96" w:rsidRPr="005A77EC" w:rsidRDefault="00720A8A" w:rsidP="00720A8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5A77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EA2F96" w:rsidRPr="005A77EC" w:rsidSect="009723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 Light">
    <w:altName w:val="Consolas"/>
    <w:charset w:val="A2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432"/>
    <w:rsid w:val="00012E5E"/>
    <w:rsid w:val="00033CB9"/>
    <w:rsid w:val="00040B39"/>
    <w:rsid w:val="00042CE6"/>
    <w:rsid w:val="000B6B48"/>
    <w:rsid w:val="000D5734"/>
    <w:rsid w:val="000F71FD"/>
    <w:rsid w:val="00142A3E"/>
    <w:rsid w:val="001E408D"/>
    <w:rsid w:val="001E63C7"/>
    <w:rsid w:val="001F7D4B"/>
    <w:rsid w:val="00212A42"/>
    <w:rsid w:val="0023505E"/>
    <w:rsid w:val="002424AA"/>
    <w:rsid w:val="00252667"/>
    <w:rsid w:val="002A12BF"/>
    <w:rsid w:val="002B60BB"/>
    <w:rsid w:val="002D093F"/>
    <w:rsid w:val="003560FC"/>
    <w:rsid w:val="003971FE"/>
    <w:rsid w:val="00421B1A"/>
    <w:rsid w:val="00471D46"/>
    <w:rsid w:val="004E34C7"/>
    <w:rsid w:val="004E54FF"/>
    <w:rsid w:val="0051578C"/>
    <w:rsid w:val="0058443F"/>
    <w:rsid w:val="005A77EC"/>
    <w:rsid w:val="00696CAB"/>
    <w:rsid w:val="006C4929"/>
    <w:rsid w:val="006C5209"/>
    <w:rsid w:val="00703298"/>
    <w:rsid w:val="00710E3A"/>
    <w:rsid w:val="007129A6"/>
    <w:rsid w:val="00720A8A"/>
    <w:rsid w:val="0073186E"/>
    <w:rsid w:val="00735950"/>
    <w:rsid w:val="00777B46"/>
    <w:rsid w:val="00786F72"/>
    <w:rsid w:val="007E3229"/>
    <w:rsid w:val="008534B3"/>
    <w:rsid w:val="008759BE"/>
    <w:rsid w:val="00886691"/>
    <w:rsid w:val="009048C3"/>
    <w:rsid w:val="00906EB4"/>
    <w:rsid w:val="00925364"/>
    <w:rsid w:val="00966E36"/>
    <w:rsid w:val="00972383"/>
    <w:rsid w:val="009A020B"/>
    <w:rsid w:val="009A1F31"/>
    <w:rsid w:val="009A2A0E"/>
    <w:rsid w:val="009E59FC"/>
    <w:rsid w:val="00A04845"/>
    <w:rsid w:val="00A22B57"/>
    <w:rsid w:val="00AA119C"/>
    <w:rsid w:val="00B008B1"/>
    <w:rsid w:val="00B45356"/>
    <w:rsid w:val="00B76798"/>
    <w:rsid w:val="00B90BE6"/>
    <w:rsid w:val="00B91DD7"/>
    <w:rsid w:val="00B95A9F"/>
    <w:rsid w:val="00BA40BF"/>
    <w:rsid w:val="00BD50B9"/>
    <w:rsid w:val="00BE1D77"/>
    <w:rsid w:val="00C0473C"/>
    <w:rsid w:val="00C34ECA"/>
    <w:rsid w:val="00C62340"/>
    <w:rsid w:val="00C677CD"/>
    <w:rsid w:val="00C67BDE"/>
    <w:rsid w:val="00C7244A"/>
    <w:rsid w:val="00D27B0C"/>
    <w:rsid w:val="00DD3432"/>
    <w:rsid w:val="00DE2163"/>
    <w:rsid w:val="00DE6A83"/>
    <w:rsid w:val="00E2575F"/>
    <w:rsid w:val="00E52217"/>
    <w:rsid w:val="00EA2F96"/>
    <w:rsid w:val="00ED3910"/>
    <w:rsid w:val="00EF2A96"/>
    <w:rsid w:val="00EF6E60"/>
    <w:rsid w:val="00F26DEE"/>
    <w:rsid w:val="00F721C3"/>
    <w:rsid w:val="00FD3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3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2A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A3E"/>
    <w:rPr>
      <w:rFonts w:ascii="Tahoma" w:hAnsi="Tahoma" w:cs="Tahoma"/>
      <w:sz w:val="16"/>
      <w:szCs w:val="16"/>
    </w:rPr>
  </w:style>
  <w:style w:type="table" w:styleId="TableSimple1">
    <w:name w:val="Table Simple 1"/>
    <w:basedOn w:val="TableNormal"/>
    <w:rsid w:val="00142A3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tr-TR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MediumList1-Accent3">
    <w:name w:val="Medium List 1 Accent 3"/>
    <w:basedOn w:val="TableNormal"/>
    <w:uiPriority w:val="65"/>
    <w:rsid w:val="0073186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customStyle="1" w:styleId="PlainTable4">
    <w:name w:val="Plain Table 4"/>
    <w:basedOn w:val="TableNormal"/>
    <w:uiPriority w:val="44"/>
    <w:rsid w:val="00786F7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786F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3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2A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A3E"/>
    <w:rPr>
      <w:rFonts w:ascii="Tahoma" w:hAnsi="Tahoma" w:cs="Tahoma"/>
      <w:sz w:val="16"/>
      <w:szCs w:val="16"/>
    </w:rPr>
  </w:style>
  <w:style w:type="table" w:styleId="TableSimple1">
    <w:name w:val="Table Simple 1"/>
    <w:basedOn w:val="TableNormal"/>
    <w:rsid w:val="00142A3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tr-TR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MediumList1-Accent3">
    <w:name w:val="Medium List 1 Accent 3"/>
    <w:basedOn w:val="TableNormal"/>
    <w:uiPriority w:val="65"/>
    <w:rsid w:val="0073186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customStyle="1" w:styleId="PlainTable4">
    <w:name w:val="Plain Table 4"/>
    <w:basedOn w:val="TableNormal"/>
    <w:uiPriority w:val="44"/>
    <w:rsid w:val="00786F7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786F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1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8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0</Characters>
  <Application>Microsoft Macintosh Word</Application>
  <DocSecurity>0</DocSecurity>
  <Lines>5</Lines>
  <Paragraphs>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stanbul University</Company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uslat Yilmaz</dc:creator>
  <cp:lastModifiedBy>GUHER  SARUHAN</cp:lastModifiedBy>
  <cp:revision>2</cp:revision>
  <cp:lastPrinted>2014-06-13T11:11:00Z</cp:lastPrinted>
  <dcterms:created xsi:type="dcterms:W3CDTF">2015-03-14T12:43:00Z</dcterms:created>
  <dcterms:modified xsi:type="dcterms:W3CDTF">2015-03-14T12:43:00Z</dcterms:modified>
</cp:coreProperties>
</file>